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 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lculation of the modified Mediterranean diet score (mMD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ified Mediterranean diet score (mMDS) = A + B + C + H + K + M + (D + E + I + N)*proportion of meals at home + (F + G + J + O)*proportion of meals at the firehous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9:27:00Z</dcterms:created>
  <dc:creator>Justin Yang</dc:creator>
  <dc:description/>
  <cp:keywords/>
  <dc:language>en-US</dc:language>
  <cp:lastModifiedBy>Justin Yang</cp:lastModifiedBy>
  <dcterms:modified xsi:type="dcterms:W3CDTF">2014-01-13T19:28:00Z</dcterms:modified>
  <cp:revision>1</cp:revision>
  <dc:subject/>
  <dc:title/>
</cp:coreProperties>
</file>